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FD0DD0" w14:textId="77777777" w:rsidR="00F23A0A" w:rsidRDefault="00F23A0A" w:rsidP="00F23A0A">
      <w:r>
        <w:t>Supplementary Table 1. Top 100 best-selling multivitamin and mineral supplements for children listed on Amazon.com (9 September 2025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100"/>
        <w:gridCol w:w="1260"/>
      </w:tblGrid>
      <w:tr w:rsidR="00F23A0A" w:rsidRPr="00AA36E0" w14:paraId="231EBC4C" w14:textId="77777777" w:rsidTr="00241A4B">
        <w:trPr>
          <w:trHeight w:val="30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07E91C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duct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6BD73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n on label</w:t>
            </w:r>
          </w:p>
        </w:tc>
      </w:tr>
      <w:tr w:rsidR="00F23A0A" w:rsidRPr="00AA36E0" w14:paraId="28AEAE8D" w14:textId="77777777" w:rsidTr="00241A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2A6914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mazon Basics Kids' Multivitamin, 190 Gummies, Orange, Cherry &amp; Strawberry (Previously Solimo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E0A52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23DF614B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6B2AFE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mazon Brand - Mama Bear Organic Kids Multivitamin, 60 Gummies, 1 Month Supply (Packaging May Vary), Berry, Cherry &amp; Or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D2EF6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0924F566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A4507D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rain Booster+ 30mg Pure Saffron Extract Gummies &amp; Multivitamin D3, B6, B12, Zinc, Supports Kids Brain Health, Focus, Memory, Attention, Mood Balance, Non-GMO Kids Supplement, 30x Serving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0A7DE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2A4BD3C1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E7065F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arlyle Kids Multivitamin Gummies with Probiotics | 60 Chewables | Berry Flavor | Vegetarian, Non-GMO, Gluten Free Children's Supplement | by Lil' Sprouts | Packaging May Va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C4CD1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43F762DF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07672F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entrum Kids Multivitamin Gummies, Tropical Punch Flavor Made </w:t>
            </w:r>
            <w:proofErr w:type="gramStart"/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th</w:t>
            </w:r>
            <w:proofErr w:type="gramEnd"/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Natural Flavors, Stocking Stuffer, 150 Count, 150 Day Supp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E4845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4554E319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98DCC2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HILDLIFE ESSENTIALS Kids Multivitamin &amp; Mineral - Kids Vitamins, Liquid Multivitamin for Kids, Toddler Multivitamins, Liquid Vitamins, Baby Multivitamin - Natural Orange &amp; Mango, 8 Fl Oz (Pack of 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9A67C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</w:tr>
      <w:tr w:rsidR="00F23A0A" w:rsidRPr="00AA36E0" w14:paraId="37CD7556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992041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ulturelle Kids Complete Chewable Multivitamin + Probiotic </w:t>
            </w:r>
            <w:proofErr w:type="gramStart"/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or</w:t>
            </w:r>
            <w:proofErr w:type="gramEnd"/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Kids, Ages 3+, 50 Count, Digestive Health, Oral Health &amp; Immune Support - With 11 Vitamins &amp; Minerals, including Vitamin C, D3 &amp; Zin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74636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4C3DFC18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1B3769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ulturelle Kids Multivitamin + Probiotic </w:t>
            </w:r>
            <w:proofErr w:type="gramStart"/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or</w:t>
            </w:r>
            <w:proofErr w:type="gramEnd"/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Kids (Ages 2+) - 60 Count, Peach-Orange &amp; Mixed Berry Flavor - Digestive Health &amp; Immune Support Gummies with Lutein to Support Eye Heal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9A8D0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33E497C6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FCF7F8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ulturelle Kids Probiotic + Complete Multivitamin Chewable </w:t>
            </w:r>
            <w:proofErr w:type="gramStart"/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or</w:t>
            </w:r>
            <w:proofErr w:type="gramEnd"/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Kids, Ages 3+, 30 Count, Digestive Health, Oral Health &amp; Immune Support - With 11 Vitamins &amp; Minerals, including Vitamin C, D3 &amp; Zin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19101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1BE3314A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9F660B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r. Berg Kids Chewable Multivitamins (NOT Sweetened w/Sugar) - Daily Multivitamin for Kids That Includes 20 Nutrients &amp; Trace Mineral Complex - Mixed Berry Chewable Vitamins for Kid - Red Wafe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AB01D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</w:tr>
      <w:tr w:rsidR="00F23A0A" w:rsidRPr="00AA36E0" w14:paraId="167713C2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E694F5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r. Mercola Chewable Multivitamin for Kids, 30 Servings (60 Tablets), 0g Sugar Per Serving, Natural Orange Flavor, Dietary Supplement, Supports Overall Health, Non-GM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D7A3C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</w:tr>
      <w:tr w:rsidR="00F23A0A" w:rsidRPr="00AA36E0" w14:paraId="1155E8A7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3DC9A6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mergen-C Kidz Vitamin C Immune Support Gummies Fun-Tastic Fruit 44CT includes Zinc, Manganese, B Vitamins and Vitamin D for Back to School Essentia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DCCC7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</w:tr>
      <w:tr w:rsidR="00F23A0A" w:rsidRPr="00AA36E0" w14:paraId="549AAC44" w14:textId="77777777" w:rsidTr="00241A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CB19E6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famil Poly-Vi-Sol Liquid Multivitamin Drops, Supports Growth &amp; Immune Health*, 50mL Bottle</w:t>
            </w:r>
            <w:r w:rsidRPr="00AA36E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​</w:t>
            </w: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D4E1E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4AA6F69A" w14:textId="77777777" w:rsidTr="00241A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CF7E99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famil Poly-Vi-Sol with Iron Liquid Multivitamin Drops, Supports Growth &amp; Development*, 50mL Bottle</w:t>
            </w:r>
            <w:r w:rsidRPr="00AA36E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​</w:t>
            </w: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8A1E0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236BE39C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4F3ED3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irst Day Kids Multivitamin Gummies Age 4+, Strawberry &amp; Orange - Kids Vitamins Multivitamin Gummy A C D3 K2 B1 B2 B6 B12 Folate, Immunity &amp; Brain Function, Vegan - 30 Day Supply, Packaging May Va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9E611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19607FC9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07A272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lintstones Chewable Kids Vitamins, Complete Multivitamin for Kids and Toddlers with Iron, Calcium, Vitamin C, Vitamin D &amp; More, 180c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FFA42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58E3474A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12F246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lintstones Gummies Kids Vitamins with Immunity Support*, Kids and Toddler Multivitamin with Vitamin C, Vitamin D, B12, Zinc &amp; more, Orange 150c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5405F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7B574299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32C65D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Flintstones Sour Gummy Vitamins </w:t>
            </w:r>
            <w:proofErr w:type="gramStart"/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or</w:t>
            </w:r>
            <w:proofErr w:type="gramEnd"/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Kids, Kids Multivitamin Gummies with Vitamins C, B6, B12, A &amp; Vitamin D, Support Kids Growth and Development, 180 Cou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0A785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01AC77BC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A2EB01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lintstones Vitamins Chewable Kids Multivitamin with + Extra Iron for Toddler &amp; Kid with Vitamin C, D, Vitamin B12, 160 Count (Packaging Will Va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E7648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797128CD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7A1707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lintstones Vitamins Complete Gummies, Kids Vitamins with Vitamin C for Toddlers and Children, Kids Multivitamin with Vitamin A, B6, B12, E &amp; Zinc, 180 Cou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23611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2FBEF6E4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373FC8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lintstones Vitamins for Picky Kids + Iron, Kids Multivitamin Gummies with Vitamin C, D, E, B6 and Iron, Gummy Vitamins, Grape Flavored, 60 Gummi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68026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496D95A8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124E70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ocus Factor Kids Extra Strength Daily Chewable for Brain Health Support, 120 Count – Vitamins - Quality Formula – Gluten &amp; Dairy Free Supplements for Children – No Artificial Sweeten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7EEB5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587CBA77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132A45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arden of Life Kids Multivitamin Powder, Daily Vitamins and Minerals for Toddlers &amp; Kids - Organic Toddler Multi Powder with 15 Vitamin C, D3, Zinc for Healthy Growth - Gluten Free - 30 Day Supp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9638B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</w:tr>
      <w:tr w:rsidR="00F23A0A" w:rsidRPr="00AA36E0" w14:paraId="61B9FF75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0A4172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arden of Life Organics Kids Gummy Vitamins - Fruit - Certified Organic, Non-GMO &amp; Vegan Complete Children's Multi - B12, C &amp; D3 - Gluten, Soy &amp; Dairy Free, 120 Real Fruit Chew Gummi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D8090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</w:tr>
      <w:tr w:rsidR="00F23A0A" w:rsidRPr="00AA36E0" w14:paraId="18DEB934" w14:textId="77777777" w:rsidTr="00241A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8A21F7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ummy Vites Children's Chewable Gummy Bear Multivitamin Dietary Supplement, 300 Cou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5E13D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26775DBC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73C3C7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Halal Kids Multivitamin Gummies, 45-90 Days Supply, with All Essential Kids Vitamins. Toddler Vitamins with Vitamin C, D, Zinc, A, E, B6, B12, Biotin | Halal Gummies for Kid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A727F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2E91478A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53C8D7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Halal Vitamins, Kids Vitamins, Kids Multivitamin Gummies Noor Vitamins: Vitamin C for Kids, D3, and Zinc for Immunity, B6 B12 for Energy. Non-GMO, Halal Gummies - 90 Count Gummy Vitamins for Kid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CCE40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7E4C7843" w14:textId="77777777" w:rsidTr="00241A4B">
        <w:trPr>
          <w:trHeight w:val="5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724E41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Height Growth Increase Gummies Vitamins, Grow Tall Supplement, Calcium, Magnesium, Zinc, Ashwagandha, Glucosamine Multivitamin for Teens, Kids, Adul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0D447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67380A49" w14:textId="77777777" w:rsidTr="00241A4B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AEA5B0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Height Growth Increase Vitamin Gummies, Calcium 100mg, Magnesium Glycinate 30mg, Zinc, Ashwagandha, Vitamin K2 D3 25mg Grow Tall Maximizer Supplement, Multivitamin for Kids, Teens Boy &amp; Girl, Adul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73AD1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09485548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EF92B8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HIYA Kids Multivitamin – 15+ Essential Vitamins &amp; Minerals with Fruits &amp; Veggies for Ages 2+, Supports Growth, Development &amp; Immune, 0g Sugar – 20 Stick Packs for Toddlers &amp; Kid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C94E1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</w:tr>
      <w:tr w:rsidR="00F23A0A" w:rsidRPr="00AA36E0" w14:paraId="733D46AD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FC60F5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gennus Methylated Kids Multivitamin Gummy, MTHFR, No Artificial Sweeteners or Flavors, Sugar Free, Age 4+, 90 Natural Berry Flavor Gummies from Fruit Powder, Non-GMO, Halal, Clean Labe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05A85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52FF82F3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CD5B0E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ron Supplement Gummies for Kids - with Calcium, Zinc, Kids Multivitamin with Iron Gummies - Immune Support, Blood Builder &amp; Energy Support for Iron Deficiency, Anemia, Vegan - 60 Gummi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AD378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70CDA368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4F94BF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ySpring Burst B12 Drops - Vitamin B Complex for Kids (2 fl oz) B2, B6, B5 + Methylcobalamin B12 Children Supplement to Support Healthy Growth &amp; Development, Vegan B12, Ages 2-16+ | 60 Serving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A2F84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499E6C44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02BF6D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ySpring Methylfolate for Kids | 5-MTHF Plus Methyl B12 with B6 (P5P) - MethylBee - MTHFR Supplement Kids B12 Vitamin | Folinic Acid Alternative | Sugar-Free, Berry Lemonade Drops -30 Serving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668C7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06B92AFA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AC3B9A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Kids Liquid Morning Multivitamin by MaryRuth's | Kids Multivitamin | Immune Support Supplement | Multivitamin for Kids | Vitamin C | Vitamin D | Essential Nutrients | Vegan | 15.22 fl oz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7670D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0CCF2F5A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B276B7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Kids Multivitamin Gummies - Sugar Free, Vegan, Non-GMO, Vitamin A, D, B6, B12 and C - No Artificial Sweeteners, Gluten-Free, Gelatin-Free - 60 Count (30 Day Supply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0FF4E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29405B5C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584546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ids Multivitamin Gummies + Calcium, Probiotics, Vitamin D3, C, Methylated B12 &amp; Folate, B6, A, K2, E, Zinc, Prebiotics for Children Ages 4+, Clean &amp; Sugar Free, for Nutritional Support, 60 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63D08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74C43002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FDB137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Kids Multivitamin Gummies with Iron, Sugar Free, Kids Daily Vitamins + Probiotics, Algae Omega 3 (EPA/DHA), A, C, D, Methyl B12, Folate, B6, Zinc, Biotin, for Healthy Growth, Immune Support, 60 Cou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447D3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221B4816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72AC12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Kids Multivitamin Gummy with Iron + Probiotics for Immune Health &amp; Digestion: Vitamins D, C, E, B, Zinc for Energy &amp; Development, Vitamin Code, Non-GMO, Gluten-Free, 90 Orange Gummies, 30 Day Supp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00562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0E788622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A93269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Kids Multivitamin with Iron &amp; Minerals Chewable Tablets - Mixed Fruit Flavor - Vegetarian, GMO-Free, Nut Free - Dietary Supplement - Digestive Support for Children - 120 Chewables",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FA562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661A3154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BE7E9F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’il Critters Gummy Vites Daily Gummy Multivitamin for Kids, Vitamin C, D3 for Immune Support Cherry, Strawberry, Orange, Pineapple and Blueberry Flavors, 70 Count Gummi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C8369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6AD32848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E349B9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'il Critters Gummy Vites Daily Kids Multivitamins Assorted Fruit Flavors for Ages 2+ Toddlers &amp; Kids, Gummy Vitamin with Vitamin C and D, 95-190 Day Supply, 190 Gummi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FE864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7A9095AE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BD37D6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’il Critters Gummy Vites No Sugar Added Daily Gummy Multivitamin for Ages 2+ Toddlers &amp; Kids, Vitamin C, D3 for Immune, Strawberry and Orange Flavors, 100 Gummi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3D2F4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01DFF68A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CB3983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’il Critters Paw Patrol Gummy Vites Daily Gummy Multivitamin for Kids, Vitamin C, D3 for Immune Support Cherry, Orange and Blueberry Flavors, 190 Gummi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A0F75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6AD00723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01C95A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’il Critters Paw Patrol Gummy Vites Daily Gummy Multivitamin for Kids, Vitamin C, D3 for Immune Support Cherry, Orange and Blueberry Flavors, 60 Gummi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64489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2669FEA7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AEB04B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ifeable Multivitamin &amp; Multimineral with Iron Chewables for Kids – Vegetarian – Gluten Free Vegetarian – Great Tasting - Natural Flavored Pectin Chews with Vitamins A, B, C, D &amp; E – 150 Cou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DFA59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2732ECEE" w14:textId="77777777" w:rsidTr="00241A4B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5B09BC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lama Naturals Kids Multivitamin Gummies, Vegan, Organic with Vitamin D, C &amp; K, Toddler Real Fruit Gummy Vitamins, Chewable Supplement, Whole Food Multivitamin, No Added Sugar Cane, Strawberry, 90 C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14C8E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1444212D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B83E5A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aryRuth Organics CoComelon Toddler Kids Multivitamin with Iron | Immune Support | Toddler Vitamins | USDA Organic | Sugar Free | Multivitamin Liquid Drops for Kids Ages 1-3 | Vegan | 1 Fl Oz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CDF02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191B3CBA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B97FD6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aryRuth Organics Kids Multivitamin Liposomal | Vegan, Sugar-Free Vitamins for Kids | Ages 4+ | 2 Month Supply | 15.22 Fl Oz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9E8F8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5381D61B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F55BC0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aryRuth Organics Kids Vitamins | Multi | 1 Month Supply | Multivitamin Gummies for Ages 4+ | Multivitamin for Kids | Vegan | Only 2 Gummies a Day | 60 Cou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DA6B9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1AE6433C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FFADEA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ryRuth Organics Kids Vitamins | Multi | Sugar Free | 2 Month Supply | Kids Multivitamin Gummies for Ages 2+ | Vegan | Only 1 Gummy a Day | 60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FB743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23C22BDE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AE09A0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aryRuth Organics Kids Vitamins | USDA Organic | Multivitamin Gummies + Postbiotics for Ages 4+ | Lactobacillus Rhamnosus | Vegan | </w:t>
            </w:r>
            <w:proofErr w:type="gramStart"/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n-GMO</w:t>
            </w:r>
            <w:proofErr w:type="gramEnd"/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| 60 Cou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3F4C6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3F51BA33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19B89D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MaryRuth Organics Liquid Morning Multivitamin for Women, Men &amp; Kids | Vitamin A C D E B6 B12 Biotin Zinc | Beauty | Vegan | </w:t>
            </w:r>
            <w:proofErr w:type="gramStart"/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n-GMO</w:t>
            </w:r>
            <w:proofErr w:type="gramEnd"/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| Gluten Free | 32 Serving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C5E7D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14A38104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6119BC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aryRuth Organics Sugar Free Vitamin Gummies for Kids Age 2 | 2 Month Supply Multivitamin with Vitamin C, D3, Zinc | 1 Gummy Per Day | Toddler Vitamins | Sugar Free | Vegan | </w:t>
            </w:r>
            <w:proofErr w:type="gramStart"/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n GMO</w:t>
            </w:r>
            <w:proofErr w:type="gramEnd"/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| 60 Cou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507A7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500FCF55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9926C8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aryRuth Organics Toddler Multivitamin Gummies + Postbiotics | USDA Organic | Vitamins for Kids Ages 2+ | Immune Support | Vitamin C | Vitamin D3 | Vitamin A | Zinc | Vegan | </w:t>
            </w:r>
            <w:proofErr w:type="gramStart"/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n-GMO</w:t>
            </w:r>
            <w:proofErr w:type="gramEnd"/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| 60 Serving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1A691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65EF9445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91D4BC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aryRuth Organics Vitamin Gummy | Kids and Toddlers Age 2+ | USDA | Daily Vitamin C | D3 | Zinc | Mixed Berry and Cherry | 2 Month Supp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AF681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2F3F3F99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17FA00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ega Liquid Multivitamins, Trace Minerals, Amino Acids, Turmeric for Adults, Men, Women, Teens, Kids, Non-GMO, No Soy, No Dai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EB129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</w:tr>
      <w:tr w:rsidR="00F23A0A" w:rsidRPr="00AA36E0" w14:paraId="5B3DD56C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7791EC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egaFood Kids One Daily Multivitamin - Convenient Mini Multivitamin for Kids - with Zinc, Vitamins C, B &amp; D - Vegetarian, Gluten Free, </w:t>
            </w:r>
            <w:proofErr w:type="gramStart"/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n GMO</w:t>
            </w:r>
            <w:proofErr w:type="gramEnd"/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- 60 Tablets, 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5CD33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</w:tr>
      <w:tr w:rsidR="00F23A0A" w:rsidRPr="00AA36E0" w14:paraId="7C149494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317D67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egaFood Kids One Daily Multivitamin Soft Chews - Kids Vitamins with Vitamin B, Vitamin C, Vitamin D &amp; Vitamin E - Age 4+, Vegetarian, Made Without 9 Food Allergens - Grape Flavor - 30 Chew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4CB34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7C43D437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94FA5C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ommy's Bliss Baby Multivitamin with Iron, Daily Essential Vitamins for Babies, Toddlers – Immune Support, Healthy Growth &amp; Bone Development*, Age 2 Months+, 30 ml, Liqu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57A5B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76E3145B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31360B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ture Made Kids First Multivitamin with Omega-3, Kids Gummy Multivitamins with Vitamins and Minerals for Nutritional Support, 70 Gumm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32BC5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55701EEA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90E791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ATURELO Chewable Vitamin for Kids – Multivitamin with Whole Food Organic Fruit Blend - 60 Tablets for Childre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04692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</w:tr>
      <w:tr w:rsidR="00F23A0A" w:rsidRPr="00AA36E0" w14:paraId="10306E4D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5ECE13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atures Plus Animal Parade Children's Chewable Multivitamin - 180 Animal-Shaped Tablets - Natural Assorted Flavors - Vegetarian, Gluten Free - 90 Serving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48B4A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0138FE5D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044056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ature's Way Alive! Children's Daily Chewable Multivitamin, Supports Bone, Eye, and Immune Health*, Orange &amp; Berry Fruit Flavored, Gluten Free, 120 Chewable Tablets (Packaging May Vary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4FE35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</w:tr>
      <w:tr w:rsidR="00F23A0A" w:rsidRPr="00AA36E0" w14:paraId="6FE709E0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82F7BA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ew Chapter Liquid Multivitamin + Mineral Supplement for Whole-Body Benefits, 100% Delicious Multivitamin for Adults, Teens &amp; Kids 2+, Ready to Absorb Faster, Mixed Berry Flavored, 30 oz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6480D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</w:tr>
      <w:tr w:rsidR="00F23A0A" w:rsidRPr="00AA36E0" w14:paraId="18BB2660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72BE4E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ordic Naturals Nordic Berries, Cherry Berry - 120 Gummy Berries - Great-Tasting Multivitamin for Ages 2+ - Growth, Development, Optimal Wellness - Non-GMO, Vegetarian - 30 Serving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B676B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780D75B3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BBF4AF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ordic Naturals Nordic Berries, Citrus - 200 Gummy Berries - Great-Tasting Multivitamin for Ages 2+ - Growth, Development, Optimal Wellness - Non-GMO, Vegetarian - 50 Serving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6C62C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318AB7B1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694DA3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ovaFerrum Yum | Multivitamin with Iron for Infants, Toddlers &amp; Kids | Immune Support | Ages 4 &amp; Under | Gluten Free Certified | Sugar Free | Raspberry Grape | 120 Serving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4388F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624E1B3A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B5D0CD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uBest Tall Kids - Toddlers Vitamins and Kids Vitamins for Age 2 to 9 - Support Bone Strength, </w:t>
            </w:r>
            <w:proofErr w:type="gramStart"/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verall</w:t>
            </w:r>
            <w:proofErr w:type="gramEnd"/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Health and Immunity - Animal Shapes - 90 Chewable Berry Tablets | 6 Weeks Supp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81799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7EFE343E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776752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utracelle NUTRAMIN Sugar-Free, Allergen-Free 100% Vegan Gummy Multivitamins for Kids - Great Tasting Natural Gummies Your Kids Will Love - 90 Count Bott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39A2B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0BC2F5EA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271971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utraChamps Vitamin B Complex for Kids, B1, B2, B3, B6, B7, B9 &amp; Methyl B12, Kids B Complex Liquid Drops Supplement, Energy, Focus, Metabolism, Natural Berry, 120 Servings, </w:t>
            </w: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4 Month Supp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80C0B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no</w:t>
            </w:r>
          </w:p>
        </w:tc>
      </w:tr>
      <w:tr w:rsidR="00F23A0A" w:rsidRPr="00AA36E0" w14:paraId="7020273B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60C57C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LLY Kids Multivitamin &amp; Probiotic Gummy, Digestive Support, Vitamins A, D, C, E, B, Zinc, Chewable Supplement, Berry Flavor, 35 Day Supply - 70 Cou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4F7B9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7B41D8CC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8DF706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LLY Kids Multivitamin &amp; Probiotic Gummy, Digestive Support, Vitamins A, D, C, E, B, Zinc, Chewable Supplement, Berry Flavor, </w:t>
            </w:r>
            <w:proofErr w:type="gramStart"/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0 day</w:t>
            </w:r>
            <w:proofErr w:type="gramEnd"/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upply - 120 Cou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A6CF0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6EA67747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27115B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LLY Kids Multivitamin Gummy Worms, </w:t>
            </w:r>
            <w:proofErr w:type="gramStart"/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verall</w:t>
            </w:r>
            <w:proofErr w:type="gramEnd"/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Health and Immune Support, Vitamins and Minerals A, C, D, E, Bs and Zinc, Chewable Supplement, Sour Fruit Punch, 45 Day Supply (70 Count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1A4A6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23A38984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3ACC1E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mega 3 (EPA/DHA) Filled Gummies for Kids with Multivitamin, Calcium + D3 + K2 + Zinc, Plus Vitamin </w:t>
            </w:r>
            <w:proofErr w:type="gramStart"/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  <w:proofErr w:type="gramEnd"/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B1 B2 B12 C, Selenium, lodine for Brain, Eye, Bone, Energy, No Fish Taste, Sugar Fre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54EFA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6074B1DD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DF5C5F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ne A Day Kids Multivitamin Gummies, Kids Vitamins with Vitamin C, D, E &amp; Zinc for Immune Support, Childrens Gummy Vitamins, Assorted Fruit Flavors, 60ct (Packaging May Vary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78F64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465A5288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D85083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ne A Day Kids Multivitamin with Iron Gummy, Vitamin D, Vitamin C, E, Zinc for Immune Support, Gummy Vitamins, Kids Multivitamin Gummies with Iron, Cherry Flavor, 60 Count (Packaging May Vary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59AA4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4267CDD0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1CF3CA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rgain Kids Sugar Free Multivitamin Gummies, Vegan &amp; Plant Based, 50 Superfoods, 15 Vitamins and Minerals, Immune Support and 3g of Fiber, Mixed Berry, Ages 4+, 1 Month Supply (60 Gummies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151B0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</w:tr>
      <w:tr w:rsidR="00F23A0A" w:rsidRPr="00AA36E0" w14:paraId="1CD32F21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4F8E97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emium Liquid Multivitamin </w:t>
            </w:r>
            <w:proofErr w:type="gramStart"/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or</w:t>
            </w:r>
            <w:proofErr w:type="gramEnd"/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Kids | Sugar Free Kids Vitamins | 100% DV of 14 Vitamins for Kids | Multivitamin for Children Ages 4+ | Great Tasting, Non-GMO, Max 98% Absorption Rate- 16 oz, 32 Serv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DEB28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1612123B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C3D768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ure Encapsulations Junior Nutrients - Kids &amp; Teens Multivitamin - Without Iron - with Calcium, Vitamin D3 &amp; Vitamin C - Non-GMO &amp; Vegetarian - 120 Capsul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BA97E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</w:tr>
      <w:tr w:rsidR="00F23A0A" w:rsidRPr="00AA36E0" w14:paraId="322D5FBD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521189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nzo's Picky Eater Kids Multivitamin with Iron, Dissolving Kids Vitamins with Vitamin D3 &amp; K2 and More, 60 Sugar-Free Melty Tabs, Cherry Mo’ Cherry Flavor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7A623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4C18A9EC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BE9308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eeking Health Kids Multivitamin Chewable, Formulated for Children’s Health, with L-5-MTHF L-Methylfolate, B12, Riboflavin, Vitamin A, Vegetarian (60 Chewable </w:t>
            </w:r>
            <w:proofErr w:type="gramStart"/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blets)*</w:t>
            </w:r>
            <w:proofErr w:type="gramEnd"/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B4451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</w:tr>
      <w:tr w:rsidR="00F23A0A" w:rsidRPr="00AA36E0" w14:paraId="24FB1E0F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3B9C0C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martyPants Kids Multivitamin &amp; Fiber Gummies: Prebiotic Fiber to Support Kids Digestion with Vitamin D3, C, Vitamin B12, B6, A, Zinc, Biotin, Folate, Three Fruit Flavors, 90 Count (30 Day Supply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E65FB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54A608C0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BCF10D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martyPants Kids Multivitamin &amp; Immunity Gummies: Vitamins C, D, B6, B12, A, and Zinc for Immune Support, Biotin, Iodine, Gluten Free, Two Fruit Flavors, 60 Count (30 Day Supply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86420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687B662E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AA8199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martyPants Kids Multivitamin Gummies - Improved Formula: Omega 3 (DHA/EPA), Vitamins D3, C, B12, B6, Vitamin A, K &amp; Zinc, Gluten Free, Three Fruit Flavors, 60 Count (30 Day Supply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A87E0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35B28591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0BD4D4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martyPants Kids Multivitamin Gummies, Sugar Free: Omega 3 (ALA), Vitamin D3, C, Vitamin B12, B6, A, K &amp; Zinc for Immune Support, Biotin, Erythritol Free, Strawberry Banana, 44 Count (22 Day Supply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0B092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71295504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BACBD1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martyPants Kids Multivitamin Gummies: Omega 3 Fish Oil (EPA/DHA), Vitamin D3, C, Vitamin B12, B6, A, K &amp; Zinc for Immune Support, Biotin, Grape, Cherry &amp; Berry Flavors, 120 Count (30 Day Supply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9D6FC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39A69B2C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AF61A1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martyPants Organic Toddler Multivitamin Gummies: Probiotics, Omega 3 (ALA), Vitamin D3, C, Vitamin B12, B6, A, K &amp; Zinc, Beta Carotene, Gluten Free, Three Fruit Flavors, 60 Count (30 </w:t>
            </w: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Day Supply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13BF9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no</w:t>
            </w:r>
          </w:p>
        </w:tc>
      </w:tr>
      <w:tr w:rsidR="00F23A0A" w:rsidRPr="00AA36E0" w14:paraId="5A496F27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9BA70C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martyPants Toddler Multivitamin Gummies - Improved Formula: Omega 3 (DHA/EPA), Vitamins D3, C, Vitamin B12, </w:t>
            </w:r>
            <w:proofErr w:type="gramStart"/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6, A</w:t>
            </w:r>
            <w:proofErr w:type="gramEnd"/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K &amp; </w:t>
            </w:r>
            <w:proofErr w:type="gramStart"/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inc, Biotin</w:t>
            </w:r>
            <w:proofErr w:type="gramEnd"/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Gluten Free, Three Fruit Flavors, 60 Count (30 Day Supply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45CD0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63288487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3A11F8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OLARAY Childrens Vitamins &amp; Minerals Complete Multivitamin for Kids Great Black Cherry Flavor (076280047974) (120 Chews, 60 Serv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03907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</w:tr>
      <w:tr w:rsidR="00F23A0A" w:rsidRPr="00AA36E0" w14:paraId="3B3746AC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7117B8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uper Mini-Multi - Children's Multivitamin Swallowable Capsules with Methyl Folate, Methyl B12 and Coenzyme B Vitamins for Growth, Focus, Brain Health (120 Capsules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7BE2B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</w:tr>
      <w:tr w:rsidR="00F23A0A" w:rsidRPr="00AA36E0" w14:paraId="073AE5B6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9F0029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asteless Multivitamin Powder for Kids + Toddlers- No Sweeteners, Flavors, Colors or Preservatives. Add to Beverages or Food. Pure, Flavorless Children's Multivitamin Supplement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61044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050BC6AE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8B24E5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Vitamin C Gummies 1000mg for Adults &amp; Kids – Chewable Multivitamin with Zinc for Immune System &amp; Collagen Support for Skin – Orange Flavor – Gluten Free, Non-GMO, Vegetarian – 60 Gummi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364B8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</w:tr>
      <w:tr w:rsidR="00F23A0A" w:rsidRPr="00AA36E0" w14:paraId="2A06C73E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D1C0E7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Vitamin Friends - Vegan Multivitamin &amp; Iron for Kids - Daily Nutritional Support Gummies w/Ferrous Fumarate B-Complex, Vitamin C, Zinc, Biotin - Body Function &amp; Anemia - Strawberry, (60 Day Supply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22088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3BEE15B1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165416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Youth Athletic Gummies – Kids Multivitamin Gummies with Essential Nutrients, Immune &amp; Energy Support, Vegan &amp; Gelatin-Free, Includes Vitamins A, C, B3, B12, Omega-3, Zinc – Ages 5-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4C388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15B83829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C3069C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YUM-V'S - Kids Multivitamin Chewable Chocolate Bears - Multivitamin for Kids Supplement - 16 Vitamins &amp; Minerals - Vitamins Including D, Zinc, C, B Complex &amp; More, 60 Count Pack of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16A4F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415B8781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4F401B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YumVs Kids Multivitamin with Iron &amp; Minerals Chewable Tablets – Grape &amp; Berry Flavor Vitamins for Toddlers &amp; Children Age 2+ – Daily Multivitamin for Immune Support – Kosher, Non-GMO – 120 Chewabl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B2307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3CA66362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6A3009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Zahler Kids Multivitamin Chewable Vitamin Tablet - Complete One Daily Vitamins Supplement - Contains 20+ Minerals &amp; Vitamins for Kids &amp; Toddlers - Kosher Multivitamins Cherry Flavor (9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1B0BF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</w:tr>
      <w:tr w:rsidR="00F23A0A" w:rsidRPr="00AA36E0" w14:paraId="793029EA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3F71D4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Zarbee’s Kids Elderberry Immune Support Supplement Gummies, Vitamins A C D3 E &amp; Zinc, Elderberry Extract, Gluten &amp; Gelatin Free, No Artificial Flavors, Natural Berry Flavor, Ages 2+, 42 C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EB9F1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F23A0A" w:rsidRPr="00AA36E0" w14:paraId="3064C2BC" w14:textId="77777777" w:rsidTr="00241A4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C4EE44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Zarbee's Kid's Complete Daily Multivitamin + Probiotic Gummies with Vitamins A B C D E &amp; zinc for Digestive Health Easy </w:t>
            </w:r>
            <w:proofErr w:type="gramStart"/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o</w:t>
            </w:r>
            <w:proofErr w:type="gramEnd"/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Chew, Natural Fruit 70 Cou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59512" w14:textId="77777777" w:rsidR="00F23A0A" w:rsidRPr="00AA36E0" w:rsidRDefault="00F23A0A" w:rsidP="00241A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36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</w:tbl>
    <w:p w14:paraId="59345AC5" w14:textId="77777777" w:rsidR="00B81B79" w:rsidRDefault="00B81B79"/>
    <w:sectPr w:rsidR="00B81B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A0A"/>
    <w:rsid w:val="00054C47"/>
    <w:rsid w:val="003E27DC"/>
    <w:rsid w:val="0093749F"/>
    <w:rsid w:val="009B4861"/>
    <w:rsid w:val="00B81B79"/>
    <w:rsid w:val="00F23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B206A"/>
  <w15:chartTrackingRefBased/>
  <w15:docId w15:val="{0F69D65E-CAE0-493B-9B0E-B06B561E9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A0A"/>
  </w:style>
  <w:style w:type="paragraph" w:styleId="Heading1">
    <w:name w:val="heading 1"/>
    <w:basedOn w:val="Normal"/>
    <w:next w:val="Normal"/>
    <w:link w:val="Heading1Char"/>
    <w:uiPriority w:val="9"/>
    <w:qFormat/>
    <w:rsid w:val="00F23A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3A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3A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3A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3A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3A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3A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3A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3A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3A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3A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3A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3A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3A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3A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3A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3A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3A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3A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3A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3A0A"/>
    <w:pPr>
      <w:numPr>
        <w:ilvl w:val="1"/>
      </w:numPr>
    </w:pPr>
    <w:rPr>
      <w:rFonts w:eastAsiaTheme="majorEastAsia" w:cstheme="majorBidi"/>
      <w:color w:val="000000" w:themeColor="text1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3A0A"/>
    <w:rPr>
      <w:rFonts w:eastAsiaTheme="majorEastAsia" w:cstheme="majorBidi"/>
      <w:color w:val="000000" w:themeColor="text1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3A0A"/>
    <w:pPr>
      <w:spacing w:before="160"/>
      <w:jc w:val="center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23A0A"/>
    <w:rPr>
      <w:i/>
      <w:iCs/>
      <w:color w:val="000000" w:themeColor="text1"/>
    </w:rPr>
  </w:style>
  <w:style w:type="paragraph" w:styleId="ListParagraph">
    <w:name w:val="List Paragraph"/>
    <w:basedOn w:val="Normal"/>
    <w:uiPriority w:val="34"/>
    <w:qFormat/>
    <w:rsid w:val="00F23A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3A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3A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3A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3A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686</Words>
  <Characters>15097</Characters>
  <Application>Microsoft Office Word</Application>
  <DocSecurity>0</DocSecurity>
  <Lines>559</Lines>
  <Paragraphs>355</Paragraphs>
  <ScaleCrop>false</ScaleCrop>
  <Company/>
  <LinksUpToDate>false</LinksUpToDate>
  <CharactersWithSpaces>17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Mitchell</dc:creator>
  <cp:keywords/>
  <dc:description/>
  <cp:lastModifiedBy>Erika Mitchell</cp:lastModifiedBy>
  <cp:revision>1</cp:revision>
  <dcterms:created xsi:type="dcterms:W3CDTF">2025-12-09T15:40:00Z</dcterms:created>
  <dcterms:modified xsi:type="dcterms:W3CDTF">2025-12-09T15:40:00Z</dcterms:modified>
</cp:coreProperties>
</file>